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0D92E0D" w14:textId="03BA18A8" w:rsidR="00120096" w:rsidRPr="008341C1" w:rsidRDefault="00120096" w:rsidP="00120096">
      <w:pPr>
        <w:spacing w:line="400" w:lineRule="exact"/>
        <w:rPr>
          <w:rFonts w:eastAsia="宋体" w:cs="Times New Roman"/>
          <w:szCs w:val="21"/>
        </w:rPr>
      </w:pPr>
      <w:r w:rsidRPr="008341C1">
        <w:rPr>
          <w:rFonts w:eastAsia="宋体" w:cs="Times New Roman"/>
          <w:szCs w:val="21"/>
        </w:rPr>
        <w:t xml:space="preserve">Table </w:t>
      </w:r>
      <w:r w:rsidR="00B31642" w:rsidRPr="008341C1">
        <w:rPr>
          <w:rFonts w:eastAsia="宋体" w:cs="Times New Roman"/>
          <w:szCs w:val="21"/>
        </w:rPr>
        <w:t>S</w:t>
      </w:r>
      <w:r w:rsidRPr="008341C1">
        <w:rPr>
          <w:rFonts w:eastAsia="宋体" w:cs="Times New Roman"/>
          <w:szCs w:val="21"/>
        </w:rPr>
        <w:t>1 Results of quality control analysis</w:t>
      </w:r>
    </w:p>
    <w:tbl>
      <w:tblPr>
        <w:tblW w:w="871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46"/>
        <w:gridCol w:w="709"/>
        <w:gridCol w:w="709"/>
        <w:gridCol w:w="1106"/>
        <w:gridCol w:w="794"/>
        <w:gridCol w:w="794"/>
        <w:gridCol w:w="913"/>
        <w:gridCol w:w="992"/>
        <w:gridCol w:w="951"/>
      </w:tblGrid>
      <w:tr w:rsidR="00120096" w:rsidRPr="008341C1" w14:paraId="0C721EF6" w14:textId="77777777" w:rsidTr="00C64CA1">
        <w:trPr>
          <w:trHeight w:val="91"/>
        </w:trPr>
        <w:tc>
          <w:tcPr>
            <w:tcW w:w="174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6C8AA4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Sample Name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B391B84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Raw reads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8E179D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Clean reads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D0CBDC5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Average length(bp)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CD9080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Raw data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D15F01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Clean data</w:t>
            </w:r>
          </w:p>
        </w:tc>
        <w:tc>
          <w:tcPr>
            <w:tcW w:w="91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DA8DD2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Read 1 Q20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238F47E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color w:val="000000" w:themeColor="text1"/>
                <w:szCs w:val="21"/>
              </w:rPr>
              <w:t>Mapping to CS ratio</w:t>
            </w:r>
            <w:r w:rsidRPr="008341C1">
              <w:rPr>
                <w:rFonts w:eastAsia="宋体" w:cs="Times New Roman"/>
                <w:color w:val="FF0000"/>
                <w:szCs w:val="21"/>
              </w:rPr>
              <w:t xml:space="preserve"> 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2E0838A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Read 1 GC content</w:t>
            </w:r>
          </w:p>
        </w:tc>
      </w:tr>
      <w:tr w:rsidR="00120096" w:rsidRPr="008341C1" w14:paraId="2D8B2695" w14:textId="77777777" w:rsidTr="00C64CA1">
        <w:trPr>
          <w:trHeight w:val="91"/>
        </w:trPr>
        <w:tc>
          <w:tcPr>
            <w:tcW w:w="174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11A710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.AvS.0h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6DD83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2781101</w:t>
            </w:r>
          </w:p>
        </w:tc>
        <w:tc>
          <w:tcPr>
            <w:tcW w:w="709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70D110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1252232</w:t>
            </w:r>
          </w:p>
        </w:tc>
        <w:tc>
          <w:tcPr>
            <w:tcW w:w="1106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B51DE0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EBE9E43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92G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CA385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69G</w:t>
            </w:r>
          </w:p>
        </w:tc>
        <w:tc>
          <w:tcPr>
            <w:tcW w:w="91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5E0772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05%</w:t>
            </w:r>
          </w:p>
        </w:tc>
        <w:tc>
          <w:tcPr>
            <w:tcW w:w="99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F484F02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6.08%</w:t>
            </w:r>
          </w:p>
        </w:tc>
        <w:tc>
          <w:tcPr>
            <w:tcW w:w="95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40C0E3E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3.60%</w:t>
            </w:r>
          </w:p>
        </w:tc>
      </w:tr>
      <w:tr w:rsidR="00120096" w:rsidRPr="008341C1" w14:paraId="6868B882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E53F59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2.AvS.0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601D5C3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707771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F7251E4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5273242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FBC463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4DE49C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56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EC2228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29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8B4565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960F648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5.6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7D52E95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3.32%</w:t>
            </w:r>
          </w:p>
        </w:tc>
      </w:tr>
      <w:tr w:rsidR="00120096" w:rsidRPr="008341C1" w14:paraId="1643DC33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47B3DC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.AvS.0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6FDBA02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506708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D5B9D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3428535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847422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C18BDC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26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C1F71E1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01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D60A16C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1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2F1DA086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5.7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EA40AE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3.43%</w:t>
            </w:r>
          </w:p>
        </w:tc>
      </w:tr>
      <w:tr w:rsidR="00120096" w:rsidRPr="008341C1" w14:paraId="055E2C0D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463498C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AvS+</w:t>
            </w:r>
            <w:r w:rsidRPr="008341C1">
              <w:rPr>
                <w:rFonts w:eastAsia="宋体" w:cs="Times New Roman"/>
                <w:i/>
                <w:color w:val="000000"/>
                <w:szCs w:val="21"/>
              </w:rPr>
              <w:t>Yr10</w:t>
            </w:r>
            <w:r w:rsidRPr="008341C1">
              <w:rPr>
                <w:rFonts w:eastAsia="宋体" w:cs="Times New Roman"/>
                <w:color w:val="000000"/>
                <w:szCs w:val="21"/>
              </w:rPr>
              <w:t>.0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009627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3788141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3134A91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220995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62086A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8D97BF8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07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A75BCB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83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1D6DB8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1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AB1AD46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2.8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D515CB4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1.40%</w:t>
            </w:r>
          </w:p>
        </w:tc>
      </w:tr>
      <w:tr w:rsidR="00120096" w:rsidRPr="008341C1" w14:paraId="0AFF3978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08CCAD3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AvS+</w:t>
            </w:r>
            <w:r w:rsidRPr="008341C1">
              <w:rPr>
                <w:rFonts w:eastAsia="宋体" w:cs="Times New Roman"/>
                <w:i/>
                <w:color w:val="000000"/>
                <w:szCs w:val="21"/>
              </w:rPr>
              <w:t>Yr10</w:t>
            </w:r>
            <w:r w:rsidRPr="008341C1">
              <w:rPr>
                <w:rFonts w:eastAsia="宋体" w:cs="Times New Roman"/>
                <w:color w:val="000000"/>
                <w:szCs w:val="21"/>
              </w:rPr>
              <w:t>.0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F1DDD31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2796536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BB5BD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106937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59BF4C6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AE2EA94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92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E4DFD78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66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6101A5EE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747844A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2.0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DAAC2C8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1.11%</w:t>
            </w:r>
          </w:p>
        </w:tc>
      </w:tr>
      <w:tr w:rsidR="00120096" w:rsidRPr="008341C1" w14:paraId="561C6CA8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C4C56A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6.AvS+</w:t>
            </w:r>
            <w:r w:rsidRPr="008341C1">
              <w:rPr>
                <w:rFonts w:eastAsia="宋体" w:cs="Times New Roman"/>
                <w:i/>
                <w:color w:val="000000"/>
                <w:szCs w:val="21"/>
              </w:rPr>
              <w:t>Yr10</w:t>
            </w:r>
            <w:r w:rsidRPr="008341C1">
              <w:rPr>
                <w:rFonts w:eastAsia="宋体" w:cs="Times New Roman"/>
                <w:color w:val="000000"/>
                <w:szCs w:val="21"/>
              </w:rPr>
              <w:t>.0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7A54F5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16637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BE25EA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2996710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6560B8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E05123B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75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39959B3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50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D12C99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0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4CCB472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2.2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C33464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1.12%</w:t>
            </w:r>
          </w:p>
        </w:tc>
      </w:tr>
      <w:tr w:rsidR="00120096" w:rsidRPr="008341C1" w14:paraId="2678A13A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B8158E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7.AvS.1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C3C50A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570313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0EF4CD2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381654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3762DD92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6DAF63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36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92577F2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07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2D776D6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03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59AE122A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4.1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5FBC31B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3.67%</w:t>
            </w:r>
          </w:p>
        </w:tc>
      </w:tr>
      <w:tr w:rsidR="00120096" w:rsidRPr="008341C1" w14:paraId="467928C8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7CCDED4E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8.AvS.1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315D53B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560665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7A1F0B4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3749239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A9C130B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0935BE5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34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6039444B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06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0FFDE4D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0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A41B02E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3.82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510898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3.52%</w:t>
            </w:r>
          </w:p>
        </w:tc>
      </w:tr>
      <w:tr w:rsidR="00120096" w:rsidRPr="008341C1" w14:paraId="20800A28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11E5C98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.AvS.1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4D3082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3524609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5EEDF28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1725361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97DFDD5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17FB79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03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BB2BBD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76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52DD632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8.92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2328C0B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3.5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38333B8B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3.51%</w:t>
            </w:r>
          </w:p>
        </w:tc>
      </w:tr>
      <w:tr w:rsidR="00120096" w:rsidRPr="008341C1" w14:paraId="507257C6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B125F05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0.AvS+</w:t>
            </w:r>
            <w:r w:rsidRPr="008341C1">
              <w:rPr>
                <w:rFonts w:eastAsia="宋体" w:cs="Times New Roman"/>
                <w:i/>
                <w:color w:val="000000"/>
                <w:szCs w:val="21"/>
              </w:rPr>
              <w:t>Yr10</w:t>
            </w:r>
            <w:r w:rsidRPr="008341C1">
              <w:rPr>
                <w:rFonts w:eastAsia="宋体" w:cs="Times New Roman"/>
                <w:color w:val="000000"/>
                <w:szCs w:val="21"/>
              </w:rPr>
              <w:t>.1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AD42F63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574846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2ACA72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385763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9A55D5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F9C77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36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2465EE62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08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576EA62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8.9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E0AA810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1.3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9DE4E6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2.25%</w:t>
            </w:r>
          </w:p>
        </w:tc>
      </w:tr>
      <w:tr w:rsidR="00120096" w:rsidRPr="008341C1" w14:paraId="50A8930C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D9E340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1.AvS+</w:t>
            </w:r>
            <w:r w:rsidRPr="008341C1">
              <w:rPr>
                <w:rFonts w:eastAsia="宋体" w:cs="Times New Roman"/>
                <w:i/>
                <w:color w:val="000000"/>
                <w:szCs w:val="21"/>
              </w:rPr>
              <w:t>Yr10</w:t>
            </w:r>
            <w:r w:rsidRPr="008341C1">
              <w:rPr>
                <w:rFonts w:eastAsia="宋体" w:cs="Times New Roman"/>
                <w:color w:val="000000"/>
                <w:szCs w:val="21"/>
              </w:rPr>
              <w:t>.1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93EB60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079522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05D90674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2918148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71D94B8E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834885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62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260225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38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D12332E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8.9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4E4241CE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1.4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EE34A5C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2.26%</w:t>
            </w:r>
          </w:p>
        </w:tc>
      </w:tr>
      <w:tr w:rsidR="00120096" w:rsidRPr="008341C1" w14:paraId="6500325E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6E1E153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2.AvS+</w:t>
            </w:r>
            <w:r w:rsidRPr="008341C1">
              <w:rPr>
                <w:rFonts w:eastAsia="宋体" w:cs="Times New Roman"/>
                <w:i/>
                <w:color w:val="000000"/>
                <w:szCs w:val="21"/>
              </w:rPr>
              <w:t>Yr10</w:t>
            </w:r>
            <w:r w:rsidRPr="008341C1">
              <w:rPr>
                <w:rFonts w:eastAsia="宋体" w:cs="Times New Roman"/>
                <w:color w:val="000000"/>
                <w:szCs w:val="21"/>
              </w:rPr>
              <w:t>.1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320C15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5060693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AA6D34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339785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1D04BB2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98D08B5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26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293E86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01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F47EA1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04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14ED8945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1.97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77B7E604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2.54%</w:t>
            </w:r>
          </w:p>
        </w:tc>
      </w:tr>
      <w:tr w:rsidR="00120096" w:rsidRPr="008341C1" w14:paraId="2EC4C177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5399375C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3.AvS.4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7ED9DE3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432179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31CEE2A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2455046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8DA350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163119E6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15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4BB438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87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F1B5E8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8.8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68052C17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2.4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2979552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3.94%</w:t>
            </w:r>
          </w:p>
        </w:tc>
      </w:tr>
      <w:tr w:rsidR="00120096" w:rsidRPr="008341C1" w14:paraId="4DCC84C3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D3EB53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4.AvS.4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9BAE7A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5077372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1255E85C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3268870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04BFBA1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A538FD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26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2C26335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99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7664A6E4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8.96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E637357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2.39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184C9A6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3.94%</w:t>
            </w:r>
          </w:p>
        </w:tc>
      </w:tr>
      <w:tr w:rsidR="00120096" w:rsidRPr="008341C1" w14:paraId="3D3C294D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3A0E05C8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5.AvS.4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4700946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9142297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7C4B4AC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7244787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6F818A9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57ADAC53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87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3CB8C94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59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180EED42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09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0FB0BA7F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72.80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09EF527D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4.03%</w:t>
            </w:r>
          </w:p>
        </w:tc>
      </w:tr>
      <w:tr w:rsidR="00120096" w:rsidRPr="008341C1" w14:paraId="1ECC0A93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4809490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6.AvS+</w:t>
            </w:r>
            <w:r w:rsidRPr="008341C1">
              <w:rPr>
                <w:rFonts w:eastAsia="宋体" w:cs="Times New Roman"/>
                <w:i/>
                <w:color w:val="000000"/>
                <w:szCs w:val="21"/>
              </w:rPr>
              <w:t>Yr10</w:t>
            </w:r>
            <w:r w:rsidRPr="008341C1">
              <w:rPr>
                <w:rFonts w:eastAsia="宋体" w:cs="Times New Roman"/>
                <w:color w:val="000000"/>
                <w:szCs w:val="21"/>
              </w:rPr>
              <w:t>.4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2743C4D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6084075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DE385DB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4386288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4C931845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4216F6B1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41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602C62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16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3378CEEA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10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3CA6AD71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66.38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615897F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1.55%</w:t>
            </w:r>
          </w:p>
        </w:tc>
      </w:tr>
      <w:tr w:rsidR="00120096" w:rsidRPr="008341C1" w14:paraId="0FBF6178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nil"/>
              <w:right w:val="nil"/>
            </w:tcBorders>
          </w:tcPr>
          <w:p w14:paraId="14BE6353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7.AvS+</w:t>
            </w:r>
            <w:r w:rsidRPr="008341C1">
              <w:rPr>
                <w:rFonts w:eastAsia="宋体" w:cs="Times New Roman"/>
                <w:i/>
                <w:color w:val="000000"/>
                <w:szCs w:val="21"/>
              </w:rPr>
              <w:t>Yr10</w:t>
            </w:r>
            <w:r w:rsidRPr="008341C1">
              <w:rPr>
                <w:rFonts w:eastAsia="宋体" w:cs="Times New Roman"/>
                <w:color w:val="000000"/>
                <w:szCs w:val="21"/>
              </w:rPr>
              <w:t>.48h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F52A4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7571330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</w:tcPr>
          <w:p w14:paraId="66642921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5807093</w:t>
            </w:r>
          </w:p>
        </w:tc>
        <w:tc>
          <w:tcPr>
            <w:tcW w:w="1106" w:type="dxa"/>
            <w:tcBorders>
              <w:top w:val="nil"/>
              <w:left w:val="nil"/>
              <w:bottom w:val="nil"/>
              <w:right w:val="nil"/>
            </w:tcBorders>
          </w:tcPr>
          <w:p w14:paraId="2B8AC56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05C5032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64G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</w:tcPr>
          <w:p w14:paraId="7215A742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.37G</w:t>
            </w:r>
          </w:p>
        </w:tc>
        <w:tc>
          <w:tcPr>
            <w:tcW w:w="913" w:type="dxa"/>
            <w:tcBorders>
              <w:top w:val="nil"/>
              <w:left w:val="nil"/>
              <w:bottom w:val="nil"/>
              <w:right w:val="nil"/>
            </w:tcBorders>
          </w:tcPr>
          <w:p w14:paraId="43BE778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11%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</w:tcPr>
          <w:p w14:paraId="7CFB5252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66.36%</w:t>
            </w:r>
          </w:p>
        </w:tc>
        <w:tc>
          <w:tcPr>
            <w:tcW w:w="951" w:type="dxa"/>
            <w:tcBorders>
              <w:top w:val="nil"/>
              <w:left w:val="nil"/>
              <w:bottom w:val="nil"/>
              <w:right w:val="nil"/>
            </w:tcBorders>
          </w:tcPr>
          <w:p w14:paraId="5092186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1.61%</w:t>
            </w:r>
          </w:p>
        </w:tc>
      </w:tr>
      <w:tr w:rsidR="00120096" w:rsidRPr="008341C1" w14:paraId="1C799AE3" w14:textId="77777777" w:rsidTr="00C64CA1">
        <w:trPr>
          <w:trHeight w:val="91"/>
        </w:trPr>
        <w:tc>
          <w:tcPr>
            <w:tcW w:w="174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3C0AEC98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8.AvS+</w:t>
            </w:r>
            <w:r w:rsidRPr="008341C1">
              <w:rPr>
                <w:rFonts w:eastAsia="宋体" w:cs="Times New Roman"/>
                <w:i/>
                <w:color w:val="000000"/>
                <w:szCs w:val="21"/>
              </w:rPr>
              <w:t>Yr10</w:t>
            </w:r>
            <w:r w:rsidRPr="008341C1">
              <w:rPr>
                <w:rFonts w:eastAsia="宋体" w:cs="Times New Roman"/>
                <w:color w:val="000000"/>
                <w:szCs w:val="21"/>
              </w:rPr>
              <w:t>.48h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235F4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3025647</w:t>
            </w:r>
          </w:p>
        </w:tc>
        <w:tc>
          <w:tcPr>
            <w:tcW w:w="709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A0C163F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31486731</w:t>
            </w:r>
          </w:p>
        </w:tc>
        <w:tc>
          <w:tcPr>
            <w:tcW w:w="1106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0CBE1960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1*15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3E02AF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95G</w:t>
            </w:r>
          </w:p>
        </w:tc>
        <w:tc>
          <w:tcPr>
            <w:tcW w:w="79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79DD8E03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4.72G</w:t>
            </w:r>
          </w:p>
        </w:tc>
        <w:tc>
          <w:tcPr>
            <w:tcW w:w="913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39DF729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99.10%</w:t>
            </w:r>
          </w:p>
        </w:tc>
        <w:tc>
          <w:tcPr>
            <w:tcW w:w="992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1E1FB34B" w14:textId="77777777" w:rsidR="00120096" w:rsidRPr="008341C1" w:rsidRDefault="00120096" w:rsidP="00120096">
            <w:pPr>
              <w:jc w:val="left"/>
              <w:rPr>
                <w:rFonts w:eastAsia="宋体" w:cs="Times New Roman"/>
                <w:color w:val="FF0000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66.59%</w:t>
            </w:r>
          </w:p>
        </w:tc>
        <w:tc>
          <w:tcPr>
            <w:tcW w:w="951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14:paraId="412DFE17" w14:textId="77777777" w:rsidR="00120096" w:rsidRPr="008341C1" w:rsidRDefault="00120096" w:rsidP="00120096">
            <w:pPr>
              <w:jc w:val="left"/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color w:val="000000"/>
                <w:szCs w:val="21"/>
              </w:rPr>
              <w:t>51.61%</w:t>
            </w:r>
          </w:p>
        </w:tc>
      </w:tr>
    </w:tbl>
    <w:p w14:paraId="161A00DF" w14:textId="77777777" w:rsidR="00120096" w:rsidRPr="008341C1" w:rsidRDefault="00120096" w:rsidP="00120096">
      <w:pPr>
        <w:rPr>
          <w:rFonts w:cs="Times New Roman"/>
          <w:szCs w:val="21"/>
        </w:rPr>
      </w:pPr>
    </w:p>
    <w:p w14:paraId="5F8AB569" w14:textId="77777777" w:rsidR="00120096" w:rsidRPr="008341C1" w:rsidRDefault="00120096" w:rsidP="00120096">
      <w:pPr>
        <w:rPr>
          <w:rFonts w:cs="Times New Roman"/>
          <w:szCs w:val="21"/>
        </w:rPr>
      </w:pPr>
    </w:p>
    <w:p w14:paraId="28C8D865" w14:textId="77777777" w:rsidR="00120096" w:rsidRPr="008341C1" w:rsidRDefault="00120096" w:rsidP="00120096">
      <w:pPr>
        <w:rPr>
          <w:rFonts w:cs="Times New Roman"/>
          <w:szCs w:val="21"/>
        </w:rPr>
      </w:pPr>
    </w:p>
    <w:p w14:paraId="0CC1466A" w14:textId="77777777" w:rsidR="00120096" w:rsidRPr="008341C1" w:rsidRDefault="00120096" w:rsidP="00120096">
      <w:pPr>
        <w:rPr>
          <w:rFonts w:cs="Times New Roman"/>
          <w:szCs w:val="21"/>
        </w:rPr>
      </w:pPr>
    </w:p>
    <w:p w14:paraId="60842713" w14:textId="3AD202DF" w:rsidR="00120096" w:rsidRPr="008341C1" w:rsidRDefault="00120096" w:rsidP="00120096">
      <w:pPr>
        <w:rPr>
          <w:rFonts w:cs="Times New Roman"/>
          <w:bCs/>
          <w:szCs w:val="21"/>
        </w:rPr>
      </w:pPr>
      <w:r w:rsidRPr="008341C1">
        <w:rPr>
          <w:rFonts w:cs="Times New Roman"/>
          <w:bCs/>
          <w:szCs w:val="21"/>
        </w:rPr>
        <w:lastRenderedPageBreak/>
        <w:t xml:space="preserve">Table </w:t>
      </w:r>
      <w:r w:rsidR="00376474" w:rsidRPr="008341C1">
        <w:rPr>
          <w:rFonts w:cs="Times New Roman"/>
          <w:bCs/>
          <w:szCs w:val="21"/>
        </w:rPr>
        <w:t>S2</w:t>
      </w:r>
      <w:r w:rsidRPr="008341C1">
        <w:rPr>
          <w:rFonts w:cs="Times New Roman"/>
          <w:bCs/>
          <w:szCs w:val="21"/>
        </w:rPr>
        <w:t xml:space="preserve"> Primers used in this study for qRT-PCR</w:t>
      </w:r>
    </w:p>
    <w:tbl>
      <w:tblPr>
        <w:tblW w:w="7713" w:type="dxa"/>
        <w:tblBorders>
          <w:top w:val="single" w:sz="4" w:space="0" w:color="000000"/>
          <w:bottom w:val="single" w:sz="4" w:space="0" w:color="000000"/>
        </w:tblBorders>
        <w:tblLayout w:type="fixed"/>
        <w:tblLook w:val="0000" w:firstRow="0" w:lastRow="0" w:firstColumn="0" w:lastColumn="0" w:noHBand="0" w:noVBand="0"/>
      </w:tblPr>
      <w:tblGrid>
        <w:gridCol w:w="2093"/>
        <w:gridCol w:w="5620"/>
      </w:tblGrid>
      <w:tr w:rsidR="00120096" w:rsidRPr="008341C1" w14:paraId="3AA33C20" w14:textId="77777777" w:rsidTr="000C596A">
        <w:tc>
          <w:tcPr>
            <w:tcW w:w="2093" w:type="dxa"/>
            <w:tcBorders>
              <w:top w:val="single" w:sz="4" w:space="0" w:color="000000"/>
              <w:bottom w:val="single" w:sz="4" w:space="0" w:color="auto"/>
            </w:tcBorders>
          </w:tcPr>
          <w:p w14:paraId="48DBEED3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Name</w:t>
            </w:r>
          </w:p>
        </w:tc>
        <w:tc>
          <w:tcPr>
            <w:tcW w:w="5620" w:type="dxa"/>
            <w:tcBorders>
              <w:top w:val="single" w:sz="4" w:space="0" w:color="000000"/>
              <w:bottom w:val="single" w:sz="4" w:space="0" w:color="auto"/>
            </w:tcBorders>
          </w:tcPr>
          <w:p w14:paraId="3865F636" w14:textId="5B9F3BF1" w:rsidR="00120096" w:rsidRPr="008341C1" w:rsidRDefault="00EB27A7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Primer sequence</w:t>
            </w:r>
            <w:r w:rsidR="00120096" w:rsidRPr="008341C1">
              <w:rPr>
                <w:rFonts w:cs="Times New Roman"/>
                <w:szCs w:val="21"/>
              </w:rPr>
              <w:t>（</w:t>
            </w:r>
            <w:r w:rsidR="00120096" w:rsidRPr="008341C1">
              <w:rPr>
                <w:rFonts w:cs="Times New Roman"/>
                <w:szCs w:val="21"/>
              </w:rPr>
              <w:t>5’-3’</w:t>
            </w:r>
            <w:r w:rsidR="00120096" w:rsidRPr="008341C1">
              <w:rPr>
                <w:rFonts w:cs="Times New Roman"/>
                <w:szCs w:val="21"/>
              </w:rPr>
              <w:t>）</w:t>
            </w:r>
          </w:p>
        </w:tc>
      </w:tr>
      <w:tr w:rsidR="00120096" w:rsidRPr="008341C1" w14:paraId="37F75C93" w14:textId="77777777" w:rsidTr="000C596A">
        <w:tc>
          <w:tcPr>
            <w:tcW w:w="2093" w:type="dxa"/>
            <w:tcBorders>
              <w:bottom w:val="nil"/>
            </w:tcBorders>
          </w:tcPr>
          <w:p w14:paraId="23466E8B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bookmarkStart w:id="0" w:name="_Hlk133834235"/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TI</w:t>
            </w:r>
            <w:r w:rsidRPr="008341C1">
              <w:rPr>
                <w:rFonts w:cs="Times New Roman"/>
                <w:szCs w:val="21"/>
              </w:rPr>
              <w:t>-qRT-F</w:t>
            </w:r>
          </w:p>
        </w:tc>
        <w:tc>
          <w:tcPr>
            <w:tcW w:w="5620" w:type="dxa"/>
            <w:tcBorders>
              <w:bottom w:val="nil"/>
            </w:tcBorders>
          </w:tcPr>
          <w:p w14:paraId="600B98F2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CAGGTGCCAGGATGTGTC</w:t>
            </w:r>
          </w:p>
        </w:tc>
      </w:tr>
      <w:tr w:rsidR="00120096" w:rsidRPr="008341C1" w14:paraId="0F3432D3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7A73305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TI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545D0275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CTCGCAGAAGTTGGTGAT</w:t>
            </w:r>
          </w:p>
        </w:tc>
      </w:tr>
      <w:tr w:rsidR="00120096" w:rsidRPr="008341C1" w14:paraId="324C8626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08E86D7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CYN</w:t>
            </w:r>
            <w:r w:rsidRPr="008341C1">
              <w:rPr>
                <w:rFonts w:cs="Times New Roman"/>
                <w:szCs w:val="21"/>
              </w:rPr>
              <w:t>-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56D7DD2A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AGCCCGCCATATACAGA</w:t>
            </w:r>
          </w:p>
        </w:tc>
      </w:tr>
      <w:tr w:rsidR="00120096" w:rsidRPr="008341C1" w14:paraId="14FA7B2E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CC33D3E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CYN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29113A68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TGAGGCAGATACTTCCCA</w:t>
            </w:r>
          </w:p>
        </w:tc>
      </w:tr>
      <w:tr w:rsidR="00120096" w:rsidRPr="008341C1" w14:paraId="22C00A45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8544D8E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NOS1</w:t>
            </w:r>
            <w:r w:rsidRPr="008341C1">
              <w:rPr>
                <w:rFonts w:cs="Times New Roman"/>
                <w:szCs w:val="21"/>
              </w:rPr>
              <w:t>-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0530231F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GGCAAGCAGTTCGTTTCG</w:t>
            </w:r>
          </w:p>
        </w:tc>
      </w:tr>
      <w:tr w:rsidR="00120096" w:rsidRPr="008341C1" w14:paraId="743D537D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C56C0C6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NOS1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672E3F3F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TGTCTCTGGGTAGGAGGTCAA</w:t>
            </w:r>
          </w:p>
        </w:tc>
      </w:tr>
      <w:tr w:rsidR="00120096" w:rsidRPr="008341C1" w14:paraId="4DAA163E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FB8C90F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TPMT</w:t>
            </w:r>
            <w:r w:rsidRPr="008341C1">
              <w:rPr>
                <w:rFonts w:cs="Times New Roman"/>
                <w:szCs w:val="21"/>
              </w:rPr>
              <w:t>-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1F063EF6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CATCACCGCCGACTTCT</w:t>
            </w:r>
          </w:p>
        </w:tc>
      </w:tr>
      <w:tr w:rsidR="00120096" w:rsidRPr="008341C1" w14:paraId="15FDEC33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1242F2E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TPMT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3432A558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TGAGCACCTCCTCGTAGC</w:t>
            </w:r>
          </w:p>
        </w:tc>
      </w:tr>
      <w:tr w:rsidR="00120096" w:rsidRPr="008341C1" w14:paraId="1990C21B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95B2217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WRKY</w:t>
            </w:r>
            <w:r w:rsidRPr="008341C1">
              <w:rPr>
                <w:rFonts w:cs="Times New Roman"/>
                <w:szCs w:val="21"/>
              </w:rPr>
              <w:t>-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4837A3B9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ACCGTGCTTCCGTGCTC</w:t>
            </w:r>
          </w:p>
        </w:tc>
      </w:tr>
      <w:tr w:rsidR="00120096" w:rsidRPr="008341C1" w14:paraId="2E255858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1734DBD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WRKY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1F7A33E3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GTCGGGCGACGTTTAG</w:t>
            </w:r>
          </w:p>
        </w:tc>
      </w:tr>
      <w:tr w:rsidR="00120096" w:rsidRPr="008341C1" w14:paraId="65243DB7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8AF92FB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BHLH-</w:t>
            </w:r>
            <w:r w:rsidRPr="008341C1">
              <w:rPr>
                <w:rFonts w:cs="Times New Roman"/>
                <w:szCs w:val="21"/>
              </w:rPr>
              <w:t>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22A66959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CTTGGATTTCTCTTGGGA</w:t>
            </w:r>
          </w:p>
        </w:tc>
      </w:tr>
      <w:tr w:rsidR="00120096" w:rsidRPr="008341C1" w14:paraId="6D6335FE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A609323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BHLH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25F970A5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CTGGATGATGGACGCCTT</w:t>
            </w:r>
          </w:p>
        </w:tc>
      </w:tr>
      <w:tr w:rsidR="00120096" w:rsidRPr="008341C1" w14:paraId="6515E8F0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21B3921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FER</w:t>
            </w:r>
            <w:r w:rsidRPr="008341C1">
              <w:rPr>
                <w:rFonts w:cs="Times New Roman"/>
                <w:szCs w:val="21"/>
              </w:rPr>
              <w:t>-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396B512C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AAGGGGAAGGAGGTGCT</w:t>
            </w:r>
          </w:p>
        </w:tc>
      </w:tr>
      <w:tr w:rsidR="00120096" w:rsidRPr="008341C1" w14:paraId="2ED6B919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49624DE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FER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5F111EC8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GGCGAAGAGGGAGTGAT</w:t>
            </w:r>
          </w:p>
        </w:tc>
      </w:tr>
      <w:tr w:rsidR="00120096" w:rsidRPr="008341C1" w14:paraId="1F918FC8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E87B0C5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HPPD</w:t>
            </w:r>
            <w:r w:rsidRPr="008341C1">
              <w:rPr>
                <w:rFonts w:cs="Times New Roman"/>
                <w:szCs w:val="21"/>
              </w:rPr>
              <w:t>-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36957AB7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GCGTGAGCAACCCAG</w:t>
            </w:r>
          </w:p>
        </w:tc>
      </w:tr>
      <w:tr w:rsidR="00120096" w:rsidRPr="008341C1" w14:paraId="1E9F8E17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2E45A235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HPPD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406C87B9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CGTCCTCCGTCGTGAACT</w:t>
            </w:r>
          </w:p>
        </w:tc>
      </w:tr>
      <w:tr w:rsidR="00120096" w:rsidRPr="008341C1" w14:paraId="3829F6A5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A1ABF93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GST</w:t>
            </w:r>
            <w:r w:rsidRPr="008341C1">
              <w:rPr>
                <w:rFonts w:cs="Times New Roman"/>
                <w:szCs w:val="21"/>
              </w:rPr>
              <w:t>-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1F346596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CCCTCAAAGGCGTGGAA</w:t>
            </w:r>
          </w:p>
        </w:tc>
      </w:tr>
      <w:tr w:rsidR="00120096" w:rsidRPr="008341C1" w14:paraId="1DCB5685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CE7F8E6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GST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2A446B0B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CAACCCGATAACAGCGTAA</w:t>
            </w:r>
          </w:p>
        </w:tc>
      </w:tr>
      <w:tr w:rsidR="00120096" w:rsidRPr="008341C1" w14:paraId="11887F47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CC2F7C6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HR</w:t>
            </w:r>
            <w:r w:rsidRPr="008341C1">
              <w:rPr>
                <w:rFonts w:cs="Times New Roman"/>
                <w:szCs w:val="21"/>
              </w:rPr>
              <w:t>-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7EA81708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CTGGCTCTCTACCTTGCTTTC</w:t>
            </w:r>
          </w:p>
        </w:tc>
      </w:tr>
      <w:tr w:rsidR="00120096" w:rsidRPr="008341C1" w14:paraId="2F3243E4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3C877387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HR</w:t>
            </w:r>
            <w:r w:rsidRPr="008341C1">
              <w:rPr>
                <w:rFonts w:cs="Times New Roman"/>
                <w:szCs w:val="21"/>
              </w:rPr>
              <w:t>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3367C661" w14:textId="77777777" w:rsidR="00120096" w:rsidRPr="008341C1" w:rsidRDefault="00120096" w:rsidP="00120096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CTCTTGGGGACCGAGTTCTT</w:t>
            </w:r>
          </w:p>
        </w:tc>
      </w:tr>
      <w:bookmarkEnd w:id="0"/>
      <w:tr w:rsidR="00FC5AE1" w:rsidRPr="008341C1" w14:paraId="6C1E770A" w14:textId="77777777" w:rsidTr="003E0D0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CEBAD" w14:textId="38FDB5F3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TaActin-qRT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A19DA" w14:textId="62FC533F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TGACCGTATGAGCAAGGAG</w:t>
            </w:r>
          </w:p>
        </w:tc>
      </w:tr>
      <w:tr w:rsidR="00FC5AE1" w:rsidRPr="008341C1" w14:paraId="10854D4F" w14:textId="77777777" w:rsidTr="003E0D0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354B3" w14:textId="1E2292D4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TaActin -qRT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52CD3" w14:textId="0ABA802E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CCAGACAACTCGCAACTTAG</w:t>
            </w:r>
          </w:p>
        </w:tc>
      </w:tr>
      <w:tr w:rsidR="008341C1" w:rsidRPr="008341C1" w14:paraId="0AC00AD3" w14:textId="77777777" w:rsidTr="003E0D0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AF367" w14:textId="6C68A468" w:rsidR="008341C1" w:rsidRPr="008341C1" w:rsidRDefault="008341C1" w:rsidP="00FC5AE1">
            <w:pPr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TaTI-vigs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288D43" w14:textId="6612703C" w:rsidR="008341C1" w:rsidRPr="008341C1" w:rsidRDefault="008341C1" w:rsidP="00FC5AE1">
            <w:pPr>
              <w:rPr>
                <w:rFonts w:eastAsia="宋体" w:cs="Times New Roman"/>
                <w:szCs w:val="21"/>
              </w:rPr>
            </w:pPr>
            <w:r w:rsidRPr="008341C1">
              <w:rPr>
                <w:rFonts w:eastAsia="宋体" w:cs="Times New Roman"/>
                <w:szCs w:val="21"/>
              </w:rPr>
              <w:t>GCCTCAGGCGCTGCTCCT</w:t>
            </w:r>
          </w:p>
        </w:tc>
      </w:tr>
      <w:tr w:rsidR="00FC5AE1" w:rsidRPr="008341C1" w14:paraId="1ABD1804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4F37B15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TI</w:t>
            </w:r>
            <w:r w:rsidRPr="008341C1">
              <w:rPr>
                <w:rFonts w:cs="Times New Roman"/>
                <w:szCs w:val="21"/>
              </w:rPr>
              <w:t>-vigs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6BC5B4FC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CGGCGACACATCCTGGCAC</w:t>
            </w:r>
          </w:p>
        </w:tc>
      </w:tr>
      <w:tr w:rsidR="00FC5AE1" w:rsidRPr="008341C1" w14:paraId="3CA934BE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643A67A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NOS1</w:t>
            </w:r>
            <w:r w:rsidRPr="008341C1">
              <w:rPr>
                <w:rFonts w:cs="Times New Roman"/>
                <w:szCs w:val="21"/>
              </w:rPr>
              <w:t>-vigs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1C567A94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AGGATGGTGTGGGCTTC</w:t>
            </w:r>
          </w:p>
        </w:tc>
      </w:tr>
      <w:tr w:rsidR="00FC5AE1" w:rsidRPr="008341C1" w14:paraId="1B93EFDE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259209C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NOS1</w:t>
            </w:r>
            <w:r w:rsidRPr="008341C1">
              <w:rPr>
                <w:rFonts w:cs="Times New Roman"/>
                <w:szCs w:val="21"/>
              </w:rPr>
              <w:t>-vigs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7044D45D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ACCTCGACTGGTTTGGG</w:t>
            </w:r>
          </w:p>
        </w:tc>
      </w:tr>
      <w:tr w:rsidR="00FC5AE1" w:rsidRPr="008341C1" w14:paraId="36D06C64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1565E9B3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TPMT</w:t>
            </w:r>
            <w:r w:rsidRPr="008341C1">
              <w:rPr>
                <w:rFonts w:cs="Times New Roman"/>
                <w:szCs w:val="21"/>
              </w:rPr>
              <w:t>-vigs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01C32789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CTCCAACCCGGCCATC</w:t>
            </w:r>
          </w:p>
        </w:tc>
      </w:tr>
      <w:tr w:rsidR="00FC5AE1" w:rsidRPr="008341C1" w14:paraId="03F19BE9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74DB05F4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TPMT</w:t>
            </w:r>
            <w:r w:rsidRPr="008341C1">
              <w:rPr>
                <w:rFonts w:cs="Times New Roman"/>
                <w:szCs w:val="21"/>
              </w:rPr>
              <w:t>-vigs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11805961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CCACCGCGTCGTATC</w:t>
            </w:r>
          </w:p>
        </w:tc>
      </w:tr>
      <w:tr w:rsidR="00FC5AE1" w:rsidRPr="008341C1" w14:paraId="121BA7C1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6F6D990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WRKY</w:t>
            </w:r>
            <w:r w:rsidRPr="008341C1">
              <w:rPr>
                <w:rFonts w:cs="Times New Roman"/>
                <w:szCs w:val="21"/>
              </w:rPr>
              <w:t>-vigs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270551B1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CTGACGTGGCGGAAGA</w:t>
            </w:r>
          </w:p>
        </w:tc>
      </w:tr>
      <w:tr w:rsidR="00FC5AE1" w:rsidRPr="008341C1" w14:paraId="3FE80820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9FF5049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WRKY</w:t>
            </w:r>
            <w:r w:rsidRPr="008341C1">
              <w:rPr>
                <w:rFonts w:cs="Times New Roman"/>
                <w:szCs w:val="21"/>
              </w:rPr>
              <w:t>-vigs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62B7CAB2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CGTGGGCAAGGGTTT</w:t>
            </w:r>
          </w:p>
        </w:tc>
      </w:tr>
      <w:tr w:rsidR="00FC5AE1" w:rsidRPr="008341C1" w14:paraId="32F8A65C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6903F20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FER</w:t>
            </w:r>
            <w:r w:rsidRPr="008341C1">
              <w:rPr>
                <w:rFonts w:cs="Times New Roman"/>
                <w:szCs w:val="21"/>
              </w:rPr>
              <w:t>-vigs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66D275A8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ATCACTCCCTCTTCGCCTAC</w:t>
            </w:r>
          </w:p>
        </w:tc>
      </w:tr>
      <w:tr w:rsidR="00FC5AE1" w:rsidRPr="008341C1" w14:paraId="348AABC0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812D70A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FER</w:t>
            </w:r>
            <w:r w:rsidRPr="008341C1">
              <w:rPr>
                <w:rFonts w:cs="Times New Roman"/>
                <w:szCs w:val="21"/>
              </w:rPr>
              <w:t>-vigs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55D05646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TTTCTCATTCACCAGCTTTTC</w:t>
            </w:r>
          </w:p>
        </w:tc>
      </w:tr>
      <w:tr w:rsidR="00FC5AE1" w:rsidRPr="008341C1" w14:paraId="42CD0AC7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6EBA2F1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HPPD</w:t>
            </w:r>
            <w:r w:rsidRPr="008341C1">
              <w:rPr>
                <w:rFonts w:cs="Times New Roman"/>
                <w:szCs w:val="21"/>
              </w:rPr>
              <w:t>-vigs-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58D6C83F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CAAGGAATGCCAGGAGC</w:t>
            </w:r>
          </w:p>
        </w:tc>
      </w:tr>
      <w:tr w:rsidR="00FC5AE1" w:rsidRPr="008341C1" w14:paraId="2BCDDA53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F2351BA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Ta</w:t>
            </w:r>
            <w:r w:rsidRPr="008341C1">
              <w:rPr>
                <w:rFonts w:cs="Times New Roman"/>
                <w:i/>
                <w:iCs/>
                <w:szCs w:val="21"/>
              </w:rPr>
              <w:t>HPPD</w:t>
            </w:r>
            <w:r w:rsidRPr="008341C1">
              <w:rPr>
                <w:rFonts w:cs="Times New Roman"/>
                <w:szCs w:val="21"/>
              </w:rPr>
              <w:t>-vigs-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190339D2" w14:textId="77777777" w:rsidR="00FC5AE1" w:rsidRPr="008341C1" w:rsidRDefault="00FC5AE1" w:rsidP="00FC5AE1">
            <w:pPr>
              <w:rPr>
                <w:rFonts w:cs="Times New Roman"/>
                <w:szCs w:val="21"/>
              </w:rPr>
            </w:pPr>
            <w:r w:rsidRPr="008341C1">
              <w:rPr>
                <w:rFonts w:cs="Times New Roman"/>
                <w:szCs w:val="21"/>
              </w:rPr>
              <w:t>GAGAAGTTGCCTTTGCCG</w:t>
            </w:r>
          </w:p>
        </w:tc>
      </w:tr>
      <w:tr w:rsidR="00C268FC" w:rsidRPr="00C268FC" w14:paraId="304E945A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61D942D9" w14:textId="0E8EE9A5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bookmarkStart w:id="1" w:name="_GoBack"/>
            <w:r w:rsidRPr="00C268FC">
              <w:rPr>
                <w:color w:val="000000" w:themeColor="text1"/>
              </w:rPr>
              <w:t>PR1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66E668C7" w14:textId="1BA61EA2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CTGGAGCACGAAGCTGCAG</w:t>
            </w:r>
          </w:p>
        </w:tc>
      </w:tr>
      <w:tr w:rsidR="00C268FC" w:rsidRPr="00C268FC" w14:paraId="6CA4C774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19E166A" w14:textId="4EF1EF76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PR1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38CEB28E" w14:textId="327C6E11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CGAGTGCTGGAGCTTGCAGT</w:t>
            </w:r>
          </w:p>
        </w:tc>
      </w:tr>
      <w:tr w:rsidR="00C268FC" w:rsidRPr="00C268FC" w14:paraId="4C5FA1DA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8848D21" w14:textId="4552CB9F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PR2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6026D253" w14:textId="145A7D76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CTCGACATCGGTAACGACCAG</w:t>
            </w:r>
          </w:p>
        </w:tc>
      </w:tr>
      <w:tr w:rsidR="00C268FC" w:rsidRPr="00C268FC" w14:paraId="44298513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BD11106" w14:textId="6E8BE484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PR2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6E86CB13" w14:textId="07CA9531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GCGGCGATGTACTTGATGTTC</w:t>
            </w:r>
          </w:p>
        </w:tc>
      </w:tr>
      <w:tr w:rsidR="00C268FC" w:rsidRPr="00C268FC" w14:paraId="74A22283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7E2F668" w14:textId="01CA2862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PR3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2913B8B8" w14:textId="437BF831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AGAGATAAGCAAGGCCACGTC</w:t>
            </w:r>
          </w:p>
        </w:tc>
      </w:tr>
      <w:tr w:rsidR="00C268FC" w:rsidRPr="00C268FC" w14:paraId="53552E4C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B12FA39" w14:textId="05ED3950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PR3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72160F48" w14:textId="78BC5D71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GGTTGCTCACCAGGTCCTTC</w:t>
            </w:r>
          </w:p>
        </w:tc>
      </w:tr>
      <w:tr w:rsidR="00C268FC" w:rsidRPr="00C268FC" w14:paraId="373D296C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05DDFE3E" w14:textId="3C6BD12B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PR5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306F41D4" w14:textId="45458EEA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ACAGCTACGCCAAGGACGAC</w:t>
            </w:r>
          </w:p>
        </w:tc>
      </w:tr>
      <w:tr w:rsidR="00C268FC" w:rsidRPr="00C268FC" w14:paraId="2F4E6D00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406AF20B" w14:textId="454E52D4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PR5R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61D479B8" w14:textId="0213AB70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CGCGTCCTAATCTAAGGGCAG</w:t>
            </w:r>
          </w:p>
        </w:tc>
      </w:tr>
      <w:tr w:rsidR="00C268FC" w:rsidRPr="00C268FC" w14:paraId="472ACDDA" w14:textId="77777777" w:rsidTr="00947B78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nil"/>
              <w:right w:val="nil"/>
            </w:tcBorders>
          </w:tcPr>
          <w:p w14:paraId="561CB8EE" w14:textId="6C07D5A3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lastRenderedPageBreak/>
              <w:t>PR10F</w:t>
            </w:r>
          </w:p>
        </w:tc>
        <w:tc>
          <w:tcPr>
            <w:tcW w:w="5620" w:type="dxa"/>
            <w:tcBorders>
              <w:top w:val="nil"/>
              <w:left w:val="nil"/>
              <w:bottom w:val="nil"/>
              <w:right w:val="nil"/>
            </w:tcBorders>
          </w:tcPr>
          <w:p w14:paraId="26EF58B5" w14:textId="039BC7FA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TTAAACCAGCACGAGAAACATCAG</w:t>
            </w:r>
          </w:p>
        </w:tc>
      </w:tr>
      <w:tr w:rsidR="00947B78" w:rsidRPr="00C268FC" w14:paraId="7FD2D405" w14:textId="77777777" w:rsidTr="000C596A">
        <w:tblPrEx>
          <w:tblBorders>
            <w:left w:val="single" w:sz="4" w:space="0" w:color="000000"/>
            <w:right w:val="single" w:sz="4" w:space="0" w:color="000000"/>
            <w:insideH w:val="single" w:sz="4" w:space="0" w:color="000000"/>
            <w:insideV w:val="single" w:sz="4" w:space="0" w:color="000000"/>
          </w:tblBorders>
        </w:tblPrEx>
        <w:trPr>
          <w:trHeight w:val="286"/>
        </w:trPr>
        <w:tc>
          <w:tcPr>
            <w:tcW w:w="2093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15B8732" w14:textId="0A537BBE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PR10R</w:t>
            </w:r>
          </w:p>
        </w:tc>
        <w:tc>
          <w:tcPr>
            <w:tcW w:w="56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E4D93" w14:textId="3FBEEB29" w:rsidR="00947B78" w:rsidRPr="00C268FC" w:rsidRDefault="00947B78" w:rsidP="00947B78">
            <w:pPr>
              <w:rPr>
                <w:rFonts w:cs="Times New Roman"/>
                <w:color w:val="000000" w:themeColor="text1"/>
                <w:szCs w:val="21"/>
              </w:rPr>
            </w:pPr>
            <w:r w:rsidRPr="00C268FC">
              <w:rPr>
                <w:color w:val="000000" w:themeColor="text1"/>
              </w:rPr>
              <w:t>ATCCTCCCTCGATTATTCTCACG</w:t>
            </w:r>
          </w:p>
        </w:tc>
      </w:tr>
    </w:tbl>
    <w:p w14:paraId="42733795" w14:textId="77777777" w:rsidR="00120096" w:rsidRPr="00C268FC" w:rsidRDefault="00120096" w:rsidP="00120096">
      <w:pPr>
        <w:rPr>
          <w:rFonts w:cs="Times New Roman"/>
          <w:color w:val="000000" w:themeColor="text1"/>
          <w:szCs w:val="21"/>
        </w:rPr>
      </w:pPr>
    </w:p>
    <w:bookmarkEnd w:id="1"/>
    <w:p w14:paraId="72AF6DC1" w14:textId="77777777" w:rsidR="0048327E" w:rsidRPr="008341C1" w:rsidRDefault="0048327E">
      <w:pPr>
        <w:rPr>
          <w:rFonts w:cs="Times New Roman"/>
          <w:szCs w:val="21"/>
        </w:rPr>
      </w:pPr>
    </w:p>
    <w:sectPr w:rsidR="0048327E" w:rsidRPr="008341C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43A677F" w14:textId="77777777" w:rsidR="001C55DA" w:rsidRDefault="001C55DA" w:rsidP="00120096">
      <w:r>
        <w:separator/>
      </w:r>
    </w:p>
  </w:endnote>
  <w:endnote w:type="continuationSeparator" w:id="0">
    <w:p w14:paraId="4DF297E0" w14:textId="77777777" w:rsidR="001C55DA" w:rsidRDefault="001C55DA" w:rsidP="0012009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F020BBE" w14:textId="77777777" w:rsidR="001C55DA" w:rsidRDefault="001C55DA" w:rsidP="00120096">
      <w:r>
        <w:separator/>
      </w:r>
    </w:p>
  </w:footnote>
  <w:footnote w:type="continuationSeparator" w:id="0">
    <w:p w14:paraId="701B4325" w14:textId="77777777" w:rsidR="001C55DA" w:rsidRDefault="001C55DA" w:rsidP="0012009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0AE"/>
    <w:rsid w:val="000C596A"/>
    <w:rsid w:val="001110AE"/>
    <w:rsid w:val="00120096"/>
    <w:rsid w:val="001C55DA"/>
    <w:rsid w:val="0027464D"/>
    <w:rsid w:val="002B1E45"/>
    <w:rsid w:val="00376474"/>
    <w:rsid w:val="0048327E"/>
    <w:rsid w:val="006D1F07"/>
    <w:rsid w:val="00793D66"/>
    <w:rsid w:val="007F3FB0"/>
    <w:rsid w:val="007F4C2D"/>
    <w:rsid w:val="00814745"/>
    <w:rsid w:val="008341C1"/>
    <w:rsid w:val="009039F0"/>
    <w:rsid w:val="00916B6F"/>
    <w:rsid w:val="00947B78"/>
    <w:rsid w:val="00B31642"/>
    <w:rsid w:val="00B9505F"/>
    <w:rsid w:val="00BF0D57"/>
    <w:rsid w:val="00C268FC"/>
    <w:rsid w:val="00CC74F9"/>
    <w:rsid w:val="00D23305"/>
    <w:rsid w:val="00EB27A7"/>
    <w:rsid w:val="00FC5A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25CF44A"/>
  <w15:chartTrackingRefBased/>
  <w15:docId w15:val="{46BCB8B9-795B-49B3-9224-7586A45F82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黑体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200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2009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200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20096"/>
    <w:rPr>
      <w:sz w:val="18"/>
      <w:szCs w:val="18"/>
    </w:rPr>
  </w:style>
  <w:style w:type="table" w:customStyle="1" w:styleId="1">
    <w:name w:val="网格型1"/>
    <w:basedOn w:val="a1"/>
    <w:next w:val="a7"/>
    <w:uiPriority w:val="39"/>
    <w:rsid w:val="00120096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2">
    <w:name w:val="网格型2"/>
    <w:basedOn w:val="a1"/>
    <w:next w:val="a7"/>
    <w:uiPriority w:val="39"/>
    <w:rsid w:val="00120096"/>
    <w:rPr>
      <w:rFonts w:ascii="等线" w:eastAsia="等线" w:hAnsi="等线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7">
    <w:name w:val="Table Grid"/>
    <w:basedOn w:val="a1"/>
    <w:uiPriority w:val="39"/>
    <w:rsid w:val="0012009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semiHidden/>
    <w:unhideWhenUsed/>
    <w:rsid w:val="00EB27A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EB27A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EB27A7"/>
  </w:style>
  <w:style w:type="paragraph" w:styleId="ab">
    <w:name w:val="annotation subject"/>
    <w:basedOn w:val="a9"/>
    <w:next w:val="a9"/>
    <w:link w:val="ac"/>
    <w:uiPriority w:val="99"/>
    <w:semiHidden/>
    <w:unhideWhenUsed/>
    <w:rsid w:val="00EB27A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EB27A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EB27A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EB27A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448354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438</Words>
  <Characters>2498</Characters>
  <Application>Microsoft Office Word</Application>
  <DocSecurity>0</DocSecurity>
  <Lines>20</Lines>
  <Paragraphs>5</Paragraphs>
  <ScaleCrop>false</ScaleCrop>
  <Company/>
  <LinksUpToDate>false</LinksUpToDate>
  <CharactersWithSpaces>29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gaohua</dc:creator>
  <cp:keywords/>
  <dc:description/>
  <cp:lastModifiedBy>wxj</cp:lastModifiedBy>
  <cp:revision>14</cp:revision>
  <dcterms:created xsi:type="dcterms:W3CDTF">2023-04-30T02:24:00Z</dcterms:created>
  <dcterms:modified xsi:type="dcterms:W3CDTF">2023-09-25T13:3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651d48d36160d3b7964b093c4e3e68203078184b0218db106df8a988a19f6c3</vt:lpwstr>
  </property>
</Properties>
</file>